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63FC3" w14:textId="77777777" w:rsidR="006B5592" w:rsidRDefault="006B5592" w:rsidP="006B5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>
        <w:rPr>
          <w:rFonts w:ascii="Times New Roman" w:hAnsi="Times New Roman" w:cs="Times New Roman"/>
          <w:sz w:val="24"/>
          <w:szCs w:val="24"/>
        </w:rPr>
        <w:t xml:space="preserve">Proportion of sequence time spent in each state on average by ART initi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reason</w:t>
      </w:r>
      <w:proofErr w:type="gramEnd"/>
    </w:p>
    <w:p w14:paraId="3FB8F4DB" w14:textId="77777777" w:rsidR="006B5592" w:rsidRDefault="006B5592" w:rsidP="006B5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3A5BB1" wp14:editId="16DC85C5">
            <wp:extent cx="5731510" cy="3833495"/>
            <wp:effectExtent l="0" t="0" r="2540" b="0"/>
            <wp:docPr id="20" name="Picture 20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6474E" w14:textId="77777777" w:rsidR="006B5592" w:rsidRPr="00066280" w:rsidRDefault="006B5592" w:rsidP="006B5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 – On ART, DC – Deceased, HIV+ – Known HIV+ but not on ART, LA – Late, LTFU – Lost to follow-up, RE – Reengaged, TR – Transferred.</w:t>
      </w:r>
    </w:p>
    <w:p w14:paraId="079D79DD" w14:textId="77777777" w:rsidR="006B5592" w:rsidRDefault="006B5592"/>
    <w:sectPr w:rsidR="006B5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92"/>
    <w:rsid w:val="00085A33"/>
    <w:rsid w:val="006B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7DFD1"/>
  <w15:chartTrackingRefBased/>
  <w15:docId w15:val="{5C36A257-687B-4A0F-88F2-82B8420B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5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5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5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5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5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5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5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5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59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59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5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1</cp:revision>
  <dcterms:created xsi:type="dcterms:W3CDTF">2024-05-18T09:14:00Z</dcterms:created>
  <dcterms:modified xsi:type="dcterms:W3CDTF">2024-05-18T09:14:00Z</dcterms:modified>
</cp:coreProperties>
</file>